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/>
          <w:b/>
          <w:bCs/>
          <w:szCs w:val="24"/>
          <w:lang w:val="en-GB"/>
        </w:rPr>
        <w:t xml:space="preserve">Supplementary Table S2. </w:t>
      </w:r>
      <w:r>
        <w:rPr/>
        <w:t>Panel of amplification and sequencing primers for CA16</w:t>
      </w:r>
    </w:p>
    <w:tbl>
      <w:tblPr>
        <w:tblW w:w="9645" w:type="dxa"/>
        <w:jc w:val="left"/>
        <w:tblInd w:w="-1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1498"/>
        <w:gridCol w:w="1260"/>
        <w:gridCol w:w="3191"/>
        <w:gridCol w:w="1316"/>
        <w:gridCol w:w="1302"/>
      </w:tblGrid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ragment</w:t>
            </w:r>
          </w:p>
          <w:p>
            <w:pPr>
              <w:pStyle w:val="Normal"/>
              <w:autoSpaceDE w:val="false"/>
              <w:spacing w:lineRule="auto" w:line="48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ucleotide position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equence of primers</w:t>
            </w:r>
          </w:p>
          <w:p>
            <w:pPr>
              <w:pStyle w:val="Normal"/>
              <w:autoSpaceDE w:val="false"/>
              <w:spacing w:lineRule="auto" w:line="48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(5’ ---&gt;3’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roduct size (bp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nnealing temperature</w:t>
            </w:r>
          </w:p>
        </w:tc>
      </w:tr>
      <w:tr>
        <w:trPr/>
        <w:tc>
          <w:tcPr>
            <w:tcW w:w="1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16_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20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TAAAACAGCCTGTGGGTTG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~1,075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°C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16_A1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57-1074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CAYTCCCCATAKGCTAT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16_A590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2-611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ATTGTCACCATAAGCAG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16_B1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3-560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CGGAACCGACTACTTTG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~1,140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°C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16_B1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66-1683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CACATGGGAGCTATGGT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16_B2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23-1440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GGTTGGTGCAGTHCT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~1,014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°C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16_B2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17-2435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TTTGCTCAATRTCCTCHG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16_B3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82-2220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TGTGATCTGGGACTTYG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~1,006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°C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16_B3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69-3188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GGAGTGTGGTGACTTCTC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16_B4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7-3024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CAGCTCAAGTGTCAGTC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~1,283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°C</w:t>
            </w:r>
          </w:p>
        </w:tc>
      </w:tr>
      <w:tr>
        <w:trPr>
          <w:trHeight w:val="459" w:hRule="atLeast"/>
        </w:trPr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16_B4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73-4290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GCAGCAGAYTGYTCAAG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16_C1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72-4091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AGTGCAAAAACAGAGCGC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~1,284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°C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16_C1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38-5356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CTTAGGBGCRCCAGAATA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16_C2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91-5211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RGGGTGGATAATTCCAGAA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~1,124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°C</w:t>
            </w:r>
          </w:p>
        </w:tc>
      </w:tr>
      <w:tr>
        <w:trPr>
          <w:trHeight w:val="222" w:hRule="atLeast"/>
        </w:trPr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16_C2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96-6315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RGGCACTATAGGGGTACC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459" w:hRule="atLeast"/>
        </w:trPr>
        <w:tc>
          <w:tcPr>
            <w:tcW w:w="1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16_C3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81-6200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CCACTATGCAAAYCAGYT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~1,248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°C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16_C3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402-7429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/>
                <w:sz w:val="20"/>
                <w:szCs w:val="20"/>
              </w:rPr>
              <w:t>TTTTTTTTTTGCGTATTCTGGT ATAAC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16_C3F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96-6814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TGGTGGAATGCCYTCAG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Degenerated base: B = C or G or T, H = A or C or T, K = T or G, M = A or C, N = A or C or G or T, R = A or G, V = A or C or G, W = A or T, Y = C or T    </w:t>
      </w:r>
    </w:p>
    <w:p>
      <w:pPr>
        <w:pStyle w:val="Normal"/>
        <w:spacing w:lineRule="auto" w:line="480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sectPr>
      <w:type w:val="nextPage"/>
      <w:pgSz w:w="11906" w:h="16838"/>
      <w:pgMar w:left="1531" w:right="1531" w:gutter="0" w:header="0" w:top="1418" w:footer="0" w:bottom="107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ngsana New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Angsana New" w:hAnsi="Angsana New" w:cs="Angsana New"/>
      <w:sz w:val="28"/>
      <w:szCs w:val="2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Normal"/>
    <w:next w:val="Normal"/>
    <w:qFormat/>
    <w:pPr>
      <w:snapToGrid w:val="false"/>
      <w:spacing w:lineRule="atLeast" w:line="260" w:before="0" w:after="120"/>
    </w:pPr>
    <w:rPr>
      <w:rFonts w:ascii="Palatino Linotype" w:hAnsi="Palatino Linotype" w:cs="Times New Roman"/>
      <w:b/>
      <w:color w:val="000000"/>
      <w:sz w:val="20"/>
      <w:szCs w:val="22"/>
      <w:lang w:bidi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ngsana New" w:hAnsi="Angsana New" w:cs="Angsana New"/>
      <w:sz w:val="2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1T12:53:00Z</dcterms:created>
  <dc:creator>Microsoft Office 2003</dc:creator>
  <dc:description/>
  <cp:keywords/>
  <dc:language>en-US</dc:language>
  <cp:lastModifiedBy>Pirom</cp:lastModifiedBy>
  <dcterms:modified xsi:type="dcterms:W3CDTF">2018-06-21T12:53:00Z</dcterms:modified>
  <cp:revision>2</cp:revision>
  <dc:subject/>
  <dc:title>Supplementary data</dc:title>
</cp:coreProperties>
</file>